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9C06" w14:textId="1322976C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0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9. Sample Size for Multimorbidity of NCDs among Adults in US by Sociodemographic, NHANES 2015-2016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52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88"/>
        <w:gridCol w:w="3031"/>
      </w:tblGrid>
      <w:tr w:rsidR="007F16EA" w:rsidRPr="004A21CF" w14:paraId="61AB1A5A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48C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A4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A53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006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5A58741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CBA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BC0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84D9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56C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7B0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31E8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3061E07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66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2E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19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238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1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30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3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41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5(39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A0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0(16.3)</w:t>
            </w:r>
          </w:p>
        </w:tc>
      </w:tr>
      <w:tr w:rsidR="007F16EA" w:rsidRPr="004A21CF" w14:paraId="31C2573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CC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0B6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7A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CD0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D3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5BB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ADAB08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3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10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969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53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28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53(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EA2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2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B1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34(25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EC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(3.8)</w:t>
            </w:r>
          </w:p>
        </w:tc>
      </w:tr>
      <w:tr w:rsidR="007F16EA" w:rsidRPr="004A21CF" w14:paraId="69B0F99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D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3B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1B3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88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F0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4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06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4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3F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94(49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C8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56(48.5)</w:t>
            </w:r>
          </w:p>
        </w:tc>
      </w:tr>
      <w:tr w:rsidR="007F16EA" w:rsidRPr="004A21CF" w14:paraId="19A2432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2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77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6E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78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67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C0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7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E3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47(25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B63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0(47.6)</w:t>
            </w:r>
          </w:p>
        </w:tc>
      </w:tr>
      <w:tr w:rsidR="007F16EA" w:rsidRPr="004A21CF" w14:paraId="79014922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3F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794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1C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88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C1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036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B6B4EC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3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ED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AC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47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E3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8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FA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4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090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70(47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D8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5(45.7)</w:t>
            </w:r>
          </w:p>
        </w:tc>
      </w:tr>
      <w:tr w:rsidR="007F16EA" w:rsidRPr="004A21CF" w14:paraId="6F7E7EE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C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890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86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72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057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3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00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59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A6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05(53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31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35(54.3)</w:t>
            </w:r>
          </w:p>
        </w:tc>
      </w:tr>
      <w:tr w:rsidR="007F16EA" w:rsidRPr="004A21CF" w14:paraId="39F5CC1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8E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35B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21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77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793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1F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0048D03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7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2A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BC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95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A4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9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1E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4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15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77(7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1C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5(4.9)</w:t>
            </w:r>
          </w:p>
        </w:tc>
      </w:tr>
      <w:tr w:rsidR="007F16EA" w:rsidRPr="004A21CF" w14:paraId="4B43A47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F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BA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D1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8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6D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0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83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5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17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0(6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62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3(4.7)</w:t>
            </w:r>
          </w:p>
        </w:tc>
      </w:tr>
      <w:tr w:rsidR="007F16EA" w:rsidRPr="004A21CF" w14:paraId="5A2F46D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C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EB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CA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63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208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1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69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2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16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30(65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D2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0(72.4)</w:t>
            </w:r>
          </w:p>
        </w:tc>
      </w:tr>
      <w:tr w:rsidR="007F16EA" w:rsidRPr="004A21CF" w14:paraId="14CB005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7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4E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6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98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2B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0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AB0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4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EF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28(12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7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6(10.6)</w:t>
            </w:r>
          </w:p>
        </w:tc>
      </w:tr>
      <w:tr w:rsidR="007F16EA" w:rsidRPr="004A21CF" w14:paraId="1F7F644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C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D76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A3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5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025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1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52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8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51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0(8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1C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6(7.5)</w:t>
            </w:r>
          </w:p>
        </w:tc>
      </w:tr>
      <w:tr w:rsidR="007F16EA" w:rsidRPr="004A21CF" w14:paraId="375096D4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52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580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2E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57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A2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469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48AF2D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9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46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58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63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5B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2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33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0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75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2(16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13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99(29.1)</w:t>
            </w:r>
          </w:p>
        </w:tc>
      </w:tr>
      <w:tr w:rsidR="007F16EA" w:rsidRPr="004A21CF" w14:paraId="0D98C45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0D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40B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C6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95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C1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08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30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0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FD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39(41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16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98(46.7)</w:t>
            </w:r>
          </w:p>
        </w:tc>
      </w:tr>
      <w:tr w:rsidR="007F16EA" w:rsidRPr="004A21CF" w14:paraId="0222D99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9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AB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48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34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FD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3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29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3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9D4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7(42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AF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1(24.2)</w:t>
            </w:r>
          </w:p>
        </w:tc>
      </w:tr>
      <w:tr w:rsidR="007F16EA" w:rsidRPr="004A21CF" w14:paraId="07B10C9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3C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970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D8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36B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4F5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70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2584964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E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A1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FA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64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C1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9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5B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2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05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4(13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9F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9(17.9)</w:t>
            </w:r>
          </w:p>
        </w:tc>
      </w:tr>
      <w:tr w:rsidR="007F16EA" w:rsidRPr="004A21CF" w14:paraId="1812C68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4E7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26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CF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36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B12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4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B63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2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E5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84(20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96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6(22.3)</w:t>
            </w:r>
          </w:p>
        </w:tc>
      </w:tr>
      <w:tr w:rsidR="007F16EA" w:rsidRPr="004A21CF" w14:paraId="67EA933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E4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7E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69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14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F2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7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31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9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E7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45(65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32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03(59.7)</w:t>
            </w:r>
          </w:p>
        </w:tc>
      </w:tr>
      <w:tr w:rsidR="007F16EA" w:rsidRPr="004A21CF" w14:paraId="3BC22502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68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E84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E6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B6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2D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1F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A9CF89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2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8B8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C9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41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C0A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2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D3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85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94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09(67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7A4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65(58.1)</w:t>
            </w:r>
          </w:p>
        </w:tc>
      </w:tr>
      <w:tr w:rsidR="007F16EA" w:rsidRPr="004A21CF" w14:paraId="3786B06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B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9C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6D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75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1A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67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5C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78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8F9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65(32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50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65(41.9)</w:t>
            </w:r>
          </w:p>
        </w:tc>
      </w:tr>
      <w:tr w:rsidR="007F16EA" w:rsidRPr="004A21CF" w14:paraId="48B58835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3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850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AF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4C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71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15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D558A1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5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86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C2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52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36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7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ED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8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C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41(51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EA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26(54.7)</w:t>
            </w:r>
          </w:p>
        </w:tc>
      </w:tr>
      <w:tr w:rsidR="007F16EA" w:rsidRPr="004A21CF" w14:paraId="61FE5A5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E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AC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24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6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73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2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E3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06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0(3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B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(2.3)</w:t>
            </w:r>
          </w:p>
        </w:tc>
      </w:tr>
      <w:tr w:rsidR="007F16EA" w:rsidRPr="004A21CF" w14:paraId="72E15795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2F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F4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643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41(4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80E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2(4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28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0(4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1E0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44(45.1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2584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75(43.0)</w:t>
            </w:r>
          </w:p>
        </w:tc>
      </w:tr>
      <w:tr w:rsidR="007F16EA" w:rsidRPr="004A21CF" w14:paraId="51943683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9ED6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4A4F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56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94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56B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FE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6042FD6E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C1A6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DC0F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1A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21(5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BD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1(6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B43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6(6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1AD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97(55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EA5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7(37.8)</w:t>
            </w:r>
          </w:p>
        </w:tc>
      </w:tr>
      <w:tr w:rsidR="007F16EA" w:rsidRPr="004A21CF" w14:paraId="273F2912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13DF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3719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8A8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68(18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2B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4(1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3CE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5(1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2C4D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4(18.0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578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5(22.0)</w:t>
            </w:r>
          </w:p>
        </w:tc>
      </w:tr>
      <w:tr w:rsidR="007F16EA" w:rsidRPr="004A21CF" w14:paraId="7F87D8B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75B9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20ED8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5D0D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19(2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A0F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4(1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115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0(2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31A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9(26.6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A7D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6(40.2)</w:t>
            </w:r>
          </w:p>
        </w:tc>
      </w:tr>
      <w:tr w:rsidR="007F16EA" w:rsidRPr="004A21CF" w14:paraId="41C5BA0D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2B35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6BA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2FB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AE4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EFE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4D6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0C81B24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F5E7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58AC1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FB2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63(1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E443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75(1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B9A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(1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1FD6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0(12.8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384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6(14.5)</w:t>
            </w:r>
          </w:p>
        </w:tc>
      </w:tr>
      <w:tr w:rsidR="007F16EA" w:rsidRPr="004A21CF" w14:paraId="3FDB128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A1D73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9348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06A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59(8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19C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54(8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AF9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1(82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2F7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31(80.7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830F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3(76.1)</w:t>
            </w:r>
          </w:p>
        </w:tc>
      </w:tr>
      <w:tr w:rsidR="007F16EA" w:rsidRPr="004A21CF" w14:paraId="483B446D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62919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794CA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7EEF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9(5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BD72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7(4.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00A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6(3.6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3EC1C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0(6.4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9D51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6(9.5)</w:t>
            </w:r>
          </w:p>
        </w:tc>
      </w:tr>
    </w:tbl>
    <w:p w14:paraId="7699F70D" w14:textId="3A5DD3B5" w:rsidR="00633D6D" w:rsidRPr="00374326" w:rsidRDefault="00633D6D" w:rsidP="000A37F5">
      <w:pPr>
        <w:rPr>
          <w:rFonts w:ascii="Times New Roman" w:hAnsi="Times New Roman" w:cs="Times New Roman"/>
        </w:rPr>
      </w:pPr>
    </w:p>
    <w:sectPr w:rsidR="00633D6D" w:rsidRPr="00374326" w:rsidSect="000A3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E2E5D" w14:textId="77777777" w:rsidR="00E520B2" w:rsidRDefault="00E520B2" w:rsidP="005916A4">
      <w:r>
        <w:separator/>
      </w:r>
    </w:p>
  </w:endnote>
  <w:endnote w:type="continuationSeparator" w:id="0">
    <w:p w14:paraId="2E2228D9" w14:textId="77777777" w:rsidR="00E520B2" w:rsidRDefault="00E520B2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80B36" w14:textId="77777777" w:rsidR="00E520B2" w:rsidRDefault="00E520B2" w:rsidP="005916A4">
      <w:r>
        <w:separator/>
      </w:r>
    </w:p>
  </w:footnote>
  <w:footnote w:type="continuationSeparator" w:id="0">
    <w:p w14:paraId="0FC8A1EB" w14:textId="77777777" w:rsidR="00E520B2" w:rsidRDefault="00E520B2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0A37F5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520B2"/>
    <w:rsid w:val="00E7380F"/>
    <w:rsid w:val="00F21106"/>
    <w:rsid w:val="00F356E7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5:00Z</dcterms:created>
  <dcterms:modified xsi:type="dcterms:W3CDTF">2023-05-23T02:05:00Z</dcterms:modified>
</cp:coreProperties>
</file>